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54CD6D" w14:textId="6F9B5E69" w:rsidR="00C47248" w:rsidRPr="00B57B24" w:rsidRDefault="00C47248" w:rsidP="00C47248">
      <w:bookmarkStart w:id="0" w:name="_GoBack"/>
      <w:bookmarkEnd w:id="0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8"/>
        <w:gridCol w:w="1186"/>
        <w:gridCol w:w="1198"/>
      </w:tblGrid>
      <w:tr w:rsidR="00C47248" w:rsidRPr="00B57B24" w14:paraId="051534B7" w14:textId="77777777" w:rsidTr="003E122D">
        <w:trPr>
          <w:trHeight w:val="46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99ACD" w14:textId="77777777" w:rsidR="00C47248" w:rsidRPr="00B57B24" w:rsidRDefault="00C47248" w:rsidP="003E122D">
            <w:pPr>
              <w:jc w:val="center"/>
              <w:rPr>
                <w:sz w:val="20"/>
                <w:szCs w:val="20"/>
              </w:rPr>
            </w:pPr>
            <w:r w:rsidRPr="00B57B24">
              <w:rPr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479E6" w14:textId="77777777" w:rsidR="00C47248" w:rsidRPr="00B57B24" w:rsidRDefault="00C47248" w:rsidP="003E122D">
            <w:pPr>
              <w:jc w:val="center"/>
              <w:rPr>
                <w:sz w:val="20"/>
                <w:szCs w:val="20"/>
              </w:rPr>
            </w:pPr>
            <w:r w:rsidRPr="00B57B24">
              <w:rPr>
                <w:b/>
                <w:bCs/>
                <w:color w:val="000000"/>
                <w:sz w:val="20"/>
                <w:szCs w:val="20"/>
              </w:rPr>
              <w:t>Individuals m</w:t>
            </w:r>
            <w:r w:rsidRPr="00B57B24">
              <w:rPr>
                <w:b/>
                <w:bCs/>
                <w:color w:val="000000"/>
                <w:sz w:val="12"/>
                <w:szCs w:val="12"/>
                <w:vertAlign w:val="superscript"/>
              </w:rPr>
              <w:t>-2</w:t>
            </w:r>
          </w:p>
        </w:tc>
      </w:tr>
      <w:tr w:rsidR="00C47248" w:rsidRPr="00B57B24" w14:paraId="30DEDF13" w14:textId="77777777" w:rsidTr="003E122D">
        <w:trPr>
          <w:trHeight w:val="46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9400E3" w14:textId="77777777" w:rsidR="00C47248" w:rsidRPr="00B57B24" w:rsidRDefault="00C47248" w:rsidP="003E122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2C4FA" w14:textId="77777777" w:rsidR="00C47248" w:rsidRPr="00B57B24" w:rsidRDefault="00C47248" w:rsidP="003E122D">
            <w:pPr>
              <w:jc w:val="center"/>
              <w:rPr>
                <w:sz w:val="20"/>
                <w:szCs w:val="20"/>
              </w:rPr>
            </w:pPr>
            <w:r w:rsidRPr="00B57B24">
              <w:rPr>
                <w:b/>
                <w:bCs/>
                <w:color w:val="000000"/>
                <w:sz w:val="20"/>
                <w:szCs w:val="20"/>
              </w:rPr>
              <w:t>Farm (</w:t>
            </w:r>
            <w:r w:rsidRPr="00B57B24"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B57B24">
              <w:rPr>
                <w:b/>
                <w:bCs/>
                <w:color w:val="000000"/>
                <w:sz w:val="20"/>
                <w:szCs w:val="20"/>
              </w:rPr>
              <w:t>=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B93B8" w14:textId="77777777" w:rsidR="00C47248" w:rsidRPr="00B57B24" w:rsidRDefault="00C47248" w:rsidP="003E122D">
            <w:pPr>
              <w:jc w:val="center"/>
              <w:rPr>
                <w:sz w:val="20"/>
                <w:szCs w:val="20"/>
              </w:rPr>
            </w:pPr>
            <w:r w:rsidRPr="00B57B24">
              <w:rPr>
                <w:b/>
                <w:bCs/>
                <w:color w:val="000000"/>
                <w:sz w:val="20"/>
                <w:szCs w:val="20"/>
              </w:rPr>
              <w:t>Away (</w:t>
            </w:r>
            <w:r w:rsidRPr="00B57B24"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B57B24">
              <w:rPr>
                <w:b/>
                <w:bCs/>
                <w:color w:val="000000"/>
                <w:sz w:val="20"/>
                <w:szCs w:val="20"/>
              </w:rPr>
              <w:t>=8)</w:t>
            </w:r>
          </w:p>
        </w:tc>
      </w:tr>
      <w:tr w:rsidR="00C47248" w:rsidRPr="00B57B24" w14:paraId="524D4987" w14:textId="77777777" w:rsidTr="003E122D">
        <w:tc>
          <w:tcPr>
            <w:tcW w:w="0" w:type="auto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09E96" w14:textId="77777777" w:rsidR="00C47248" w:rsidRPr="00B57B24" w:rsidRDefault="00C47248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proofErr w:type="spellStart"/>
            <w:r w:rsidRPr="00B57B24">
              <w:rPr>
                <w:color w:val="000000"/>
                <w:sz w:val="20"/>
                <w:szCs w:val="20"/>
              </w:rPr>
              <w:t>Mactridae</w:t>
            </w:r>
            <w:proofErr w:type="spellEnd"/>
            <w:r w:rsidRPr="00B57B24">
              <w:rPr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0D3A9" w14:textId="77777777" w:rsidR="00C47248" w:rsidRPr="00B57B24" w:rsidRDefault="00C47248" w:rsidP="003E122D">
            <w:pPr>
              <w:spacing w:line="0" w:lineRule="atLeast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42 (46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74B4EB" w14:textId="77777777" w:rsidR="00C47248" w:rsidRPr="00B57B24" w:rsidRDefault="00C47248" w:rsidP="003E122D">
            <w:pPr>
              <w:spacing w:line="0" w:lineRule="atLeast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28 (39)</w:t>
            </w:r>
          </w:p>
        </w:tc>
      </w:tr>
      <w:tr w:rsidR="00C47248" w:rsidRPr="00B57B24" w14:paraId="73A31DF7" w14:textId="77777777" w:rsidTr="003E122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0A95AF" w14:textId="77777777" w:rsidR="00C47248" w:rsidRPr="00B57B24" w:rsidRDefault="00C47248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proofErr w:type="spellStart"/>
            <w:r w:rsidRPr="00B57B24">
              <w:rPr>
                <w:color w:val="000000"/>
                <w:sz w:val="20"/>
                <w:szCs w:val="20"/>
              </w:rPr>
              <w:t>Myidae</w:t>
            </w:r>
            <w:proofErr w:type="spellEnd"/>
            <w:r w:rsidRPr="00B57B24">
              <w:rPr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1D6306" w14:textId="77777777" w:rsidR="00C47248" w:rsidRPr="00B57B24" w:rsidRDefault="00C47248" w:rsidP="003E122D">
            <w:pPr>
              <w:spacing w:line="0" w:lineRule="atLeast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111 (13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C87D1" w14:textId="77777777" w:rsidR="00C47248" w:rsidRPr="00B57B24" w:rsidRDefault="00C47248" w:rsidP="003E122D">
            <w:pPr>
              <w:spacing w:line="0" w:lineRule="atLeast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56 (62)</w:t>
            </w:r>
          </w:p>
        </w:tc>
      </w:tr>
      <w:tr w:rsidR="00C47248" w:rsidRPr="00B57B24" w14:paraId="0D376B9C" w14:textId="77777777" w:rsidTr="003E122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170AF" w14:textId="77777777" w:rsidR="00C47248" w:rsidRPr="00B57B24" w:rsidRDefault="00C47248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Mytilidae (M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0CCF67" w14:textId="77777777" w:rsidR="00C47248" w:rsidRPr="00B57B24" w:rsidRDefault="00C47248" w:rsidP="003E122D">
            <w:pPr>
              <w:spacing w:line="0" w:lineRule="atLeast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14 (2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D767C" w14:textId="77777777" w:rsidR="00C47248" w:rsidRPr="00B57B24" w:rsidRDefault="00C47248" w:rsidP="003E122D">
            <w:pPr>
              <w:spacing w:line="0" w:lineRule="atLeast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</w:t>
            </w:r>
          </w:p>
        </w:tc>
      </w:tr>
      <w:tr w:rsidR="00C47248" w:rsidRPr="00B57B24" w14:paraId="1DE25676" w14:textId="77777777" w:rsidTr="003E122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7FD1D" w14:textId="77777777" w:rsidR="00C47248" w:rsidRPr="00B57B24" w:rsidRDefault="00C47248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proofErr w:type="spellStart"/>
            <w:r w:rsidRPr="00B57B24">
              <w:rPr>
                <w:color w:val="000000"/>
                <w:sz w:val="20"/>
                <w:szCs w:val="20"/>
              </w:rPr>
              <w:t>Pharidae</w:t>
            </w:r>
            <w:proofErr w:type="spellEnd"/>
            <w:r w:rsidRPr="00B57B24">
              <w:rPr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261946" w14:textId="77777777" w:rsidR="00C47248" w:rsidRPr="00B57B24" w:rsidRDefault="00C47248" w:rsidP="003E122D">
            <w:pPr>
              <w:spacing w:line="0" w:lineRule="atLeast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14 (2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4872C" w14:textId="77777777" w:rsidR="00C47248" w:rsidRPr="00B57B24" w:rsidRDefault="00C47248" w:rsidP="003E122D">
            <w:pPr>
              <w:spacing w:line="0" w:lineRule="atLeast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35 (39)</w:t>
            </w:r>
          </w:p>
        </w:tc>
      </w:tr>
      <w:tr w:rsidR="00C47248" w:rsidRPr="00B57B24" w14:paraId="30A65F09" w14:textId="77777777" w:rsidTr="003E122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BBE8B" w14:textId="77777777" w:rsidR="00C47248" w:rsidRPr="00B57B24" w:rsidRDefault="00C47248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proofErr w:type="spellStart"/>
            <w:r w:rsidRPr="00B57B24">
              <w:rPr>
                <w:color w:val="000000"/>
                <w:sz w:val="20"/>
                <w:szCs w:val="20"/>
              </w:rPr>
              <w:t>Yoldiidae</w:t>
            </w:r>
            <w:proofErr w:type="spellEnd"/>
            <w:r w:rsidRPr="00B57B24">
              <w:rPr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98D86" w14:textId="77777777" w:rsidR="00C47248" w:rsidRPr="00B57B24" w:rsidRDefault="00C47248" w:rsidP="003E122D">
            <w:pPr>
              <w:spacing w:line="0" w:lineRule="atLeast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28 (4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71BE9" w14:textId="77777777" w:rsidR="00C47248" w:rsidRPr="00B57B24" w:rsidRDefault="00C47248" w:rsidP="003E122D">
            <w:pPr>
              <w:spacing w:line="0" w:lineRule="atLeast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14 (24)</w:t>
            </w:r>
          </w:p>
        </w:tc>
      </w:tr>
      <w:tr w:rsidR="00C47248" w:rsidRPr="00B57B24" w14:paraId="0B5F9496" w14:textId="77777777" w:rsidTr="003E122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8A83E" w14:textId="77777777" w:rsidR="00C47248" w:rsidRPr="00B57B24" w:rsidRDefault="00C47248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proofErr w:type="spellStart"/>
            <w:r w:rsidRPr="00B57B24">
              <w:rPr>
                <w:color w:val="000000"/>
                <w:sz w:val="20"/>
                <w:szCs w:val="20"/>
              </w:rPr>
              <w:t>Capitellidae</w:t>
            </w:r>
            <w:proofErr w:type="spellEnd"/>
            <w:r w:rsidRPr="00B57B24">
              <w:rPr>
                <w:color w:val="000000"/>
                <w:sz w:val="20"/>
                <w:szCs w:val="20"/>
              </w:rPr>
              <w:t xml:space="preserve"> (A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7B59C4" w14:textId="77777777" w:rsidR="00C47248" w:rsidRPr="00B57B24" w:rsidRDefault="00C47248" w:rsidP="003E122D">
            <w:pPr>
              <w:spacing w:line="0" w:lineRule="atLeast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FAF29" w14:textId="77777777" w:rsidR="00C47248" w:rsidRPr="00B57B24" w:rsidRDefault="00C47248" w:rsidP="003E122D">
            <w:pPr>
              <w:spacing w:line="0" w:lineRule="atLeast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14 (37)</w:t>
            </w:r>
          </w:p>
        </w:tc>
      </w:tr>
      <w:tr w:rsidR="00C47248" w:rsidRPr="00B57B24" w14:paraId="0E5FC514" w14:textId="77777777" w:rsidTr="003E122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3E60D" w14:textId="77777777" w:rsidR="00C47248" w:rsidRPr="00B57B24" w:rsidRDefault="00C47248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proofErr w:type="spellStart"/>
            <w:r w:rsidRPr="00B57B24">
              <w:rPr>
                <w:color w:val="000000"/>
                <w:sz w:val="20"/>
                <w:szCs w:val="20"/>
              </w:rPr>
              <w:t>Flabelligeridae</w:t>
            </w:r>
            <w:proofErr w:type="spellEnd"/>
            <w:r w:rsidRPr="00B57B24">
              <w:rPr>
                <w:color w:val="000000"/>
                <w:sz w:val="20"/>
                <w:szCs w:val="20"/>
              </w:rPr>
              <w:t xml:space="preserve"> (A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D7D55" w14:textId="77777777" w:rsidR="00C47248" w:rsidRPr="00B57B24" w:rsidRDefault="00C47248" w:rsidP="003E122D">
            <w:pPr>
              <w:spacing w:line="0" w:lineRule="atLeast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DDC0E" w14:textId="77777777" w:rsidR="00C47248" w:rsidRPr="00B57B24" w:rsidRDefault="00C47248" w:rsidP="003E122D">
            <w:pPr>
              <w:spacing w:line="0" w:lineRule="atLeast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125 (198)</w:t>
            </w:r>
          </w:p>
        </w:tc>
      </w:tr>
      <w:tr w:rsidR="00C47248" w:rsidRPr="00B57B24" w14:paraId="0CA86AE3" w14:textId="77777777" w:rsidTr="003E122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84864" w14:textId="77777777" w:rsidR="00C47248" w:rsidRPr="00B57B24" w:rsidRDefault="00C47248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proofErr w:type="spellStart"/>
            <w:r w:rsidRPr="00B57B24">
              <w:rPr>
                <w:color w:val="000000"/>
                <w:sz w:val="20"/>
                <w:szCs w:val="20"/>
              </w:rPr>
              <w:t>Nephtyidae</w:t>
            </w:r>
            <w:proofErr w:type="spellEnd"/>
            <w:r w:rsidRPr="00B57B24">
              <w:rPr>
                <w:color w:val="000000"/>
                <w:sz w:val="20"/>
                <w:szCs w:val="20"/>
              </w:rPr>
              <w:t xml:space="preserve"> (A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9DD9AD" w14:textId="77777777" w:rsidR="00C47248" w:rsidRPr="00B57B24" w:rsidRDefault="00C47248" w:rsidP="003E122D">
            <w:pPr>
              <w:spacing w:line="0" w:lineRule="atLeast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28 (4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4A846" w14:textId="77777777" w:rsidR="00C47248" w:rsidRPr="00B57B24" w:rsidRDefault="00C47248" w:rsidP="003E122D">
            <w:pPr>
              <w:spacing w:line="0" w:lineRule="atLeast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3000 (3559)</w:t>
            </w:r>
          </w:p>
        </w:tc>
      </w:tr>
      <w:tr w:rsidR="00C47248" w:rsidRPr="00B57B24" w14:paraId="4139DFA1" w14:textId="77777777" w:rsidTr="003E122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937D8" w14:textId="77777777" w:rsidR="00C47248" w:rsidRPr="00B57B24" w:rsidRDefault="00C47248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proofErr w:type="spellStart"/>
            <w:r w:rsidRPr="00B57B24">
              <w:rPr>
                <w:color w:val="000000"/>
                <w:sz w:val="20"/>
                <w:szCs w:val="20"/>
              </w:rPr>
              <w:t>Nereididae</w:t>
            </w:r>
            <w:proofErr w:type="spellEnd"/>
            <w:r w:rsidRPr="00B57B24">
              <w:rPr>
                <w:color w:val="000000"/>
                <w:sz w:val="20"/>
                <w:szCs w:val="20"/>
              </w:rPr>
              <w:t xml:space="preserve"> (A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027D8" w14:textId="77777777" w:rsidR="00C47248" w:rsidRPr="00B57B24" w:rsidRDefault="00C47248" w:rsidP="003E122D">
            <w:pPr>
              <w:spacing w:line="0" w:lineRule="atLeast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14 (2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56329" w14:textId="77777777" w:rsidR="00C47248" w:rsidRPr="00B57B24" w:rsidRDefault="00C47248" w:rsidP="003E122D">
            <w:pPr>
              <w:spacing w:line="0" w:lineRule="atLeast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14 (24)</w:t>
            </w:r>
          </w:p>
        </w:tc>
      </w:tr>
      <w:tr w:rsidR="00C47248" w:rsidRPr="00B57B24" w14:paraId="44AC6354" w14:textId="77777777" w:rsidTr="003E122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5051E" w14:textId="77777777" w:rsidR="00C47248" w:rsidRPr="00B57B24" w:rsidRDefault="00C47248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proofErr w:type="spellStart"/>
            <w:r w:rsidRPr="00B57B24">
              <w:rPr>
                <w:color w:val="000000"/>
                <w:sz w:val="20"/>
                <w:szCs w:val="20"/>
              </w:rPr>
              <w:t>Orbiniidae</w:t>
            </w:r>
            <w:proofErr w:type="spellEnd"/>
            <w:r w:rsidRPr="00B57B24">
              <w:rPr>
                <w:color w:val="000000"/>
                <w:sz w:val="20"/>
                <w:szCs w:val="20"/>
              </w:rPr>
              <w:t xml:space="preserve"> (A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E243BD" w14:textId="77777777" w:rsidR="00C47248" w:rsidRPr="00B57B24" w:rsidRDefault="00C47248" w:rsidP="003E122D">
            <w:pPr>
              <w:spacing w:line="0" w:lineRule="atLeast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28 (2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4D7C74" w14:textId="77777777" w:rsidR="00C47248" w:rsidRPr="00B57B24" w:rsidRDefault="00C47248" w:rsidP="003E122D">
            <w:pPr>
              <w:spacing w:line="0" w:lineRule="atLeast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</w:t>
            </w:r>
          </w:p>
        </w:tc>
      </w:tr>
      <w:tr w:rsidR="00C47248" w:rsidRPr="00B57B24" w14:paraId="7A24214C" w14:textId="77777777" w:rsidTr="003E122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6B6AA7" w14:textId="77777777" w:rsidR="00C47248" w:rsidRPr="00B57B24" w:rsidRDefault="00C47248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proofErr w:type="spellStart"/>
            <w:r w:rsidRPr="00B57B24">
              <w:rPr>
                <w:color w:val="000000"/>
                <w:sz w:val="20"/>
                <w:szCs w:val="20"/>
              </w:rPr>
              <w:t>Spionidae</w:t>
            </w:r>
            <w:proofErr w:type="spellEnd"/>
            <w:r w:rsidRPr="00B57B24">
              <w:rPr>
                <w:color w:val="000000"/>
                <w:sz w:val="20"/>
                <w:szCs w:val="20"/>
              </w:rPr>
              <w:t xml:space="preserve"> (A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75A0A" w14:textId="77777777" w:rsidR="00C47248" w:rsidRPr="00B57B24" w:rsidRDefault="00C47248" w:rsidP="003E122D">
            <w:pPr>
              <w:spacing w:line="0" w:lineRule="atLeast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167 (28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61584" w14:textId="77777777" w:rsidR="00C47248" w:rsidRPr="00B57B24" w:rsidRDefault="00C47248" w:rsidP="003E122D">
            <w:pPr>
              <w:spacing w:line="0" w:lineRule="atLeast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97 (218)</w:t>
            </w:r>
          </w:p>
        </w:tc>
      </w:tr>
      <w:tr w:rsidR="00C47248" w:rsidRPr="00B57B24" w14:paraId="111CDF62" w14:textId="77777777" w:rsidTr="003E122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E513A" w14:textId="77777777" w:rsidR="00C47248" w:rsidRPr="00B57B24" w:rsidRDefault="00C47248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proofErr w:type="spellStart"/>
            <w:r w:rsidRPr="00B57B24">
              <w:rPr>
                <w:color w:val="000000"/>
                <w:sz w:val="20"/>
                <w:szCs w:val="20"/>
              </w:rPr>
              <w:t>Corophiidae</w:t>
            </w:r>
            <w:proofErr w:type="spellEnd"/>
            <w:r w:rsidRPr="00B57B24">
              <w:rPr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EF836" w14:textId="77777777" w:rsidR="00C47248" w:rsidRPr="00B57B24" w:rsidRDefault="00C47248" w:rsidP="003E122D">
            <w:pPr>
              <w:spacing w:line="0" w:lineRule="atLeast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14 (2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4F6CC" w14:textId="77777777" w:rsidR="00C47248" w:rsidRPr="00B57B24" w:rsidRDefault="00C47248" w:rsidP="003E122D">
            <w:pPr>
              <w:spacing w:line="0" w:lineRule="atLeast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28 (39)</w:t>
            </w:r>
          </w:p>
        </w:tc>
      </w:tr>
      <w:tr w:rsidR="00C47248" w:rsidRPr="00B57B24" w14:paraId="15A68E9F" w14:textId="77777777" w:rsidTr="003E122D">
        <w:tc>
          <w:tcPr>
            <w:tcW w:w="0" w:type="auto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25BF7" w14:textId="77777777" w:rsidR="00C47248" w:rsidRPr="00B57B24" w:rsidRDefault="00C47248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ED066" w14:textId="77777777" w:rsidR="00C47248" w:rsidRPr="00B57B24" w:rsidRDefault="00C47248" w:rsidP="003E122D">
            <w:pPr>
              <w:spacing w:line="0" w:lineRule="atLeast"/>
              <w:rPr>
                <w:sz w:val="20"/>
                <w:szCs w:val="20"/>
              </w:rPr>
            </w:pPr>
            <w:r w:rsidRPr="00B57B24">
              <w:rPr>
                <w:b/>
                <w:bCs/>
                <w:color w:val="000000"/>
                <w:sz w:val="20"/>
                <w:szCs w:val="20"/>
              </w:rPr>
              <w:t>459 (397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D9F57" w14:textId="77777777" w:rsidR="00C47248" w:rsidRPr="00B57B24" w:rsidRDefault="00C47248" w:rsidP="003E122D">
            <w:pPr>
              <w:spacing w:line="0" w:lineRule="atLeast"/>
              <w:rPr>
                <w:sz w:val="20"/>
                <w:szCs w:val="20"/>
              </w:rPr>
            </w:pPr>
            <w:r w:rsidRPr="00B57B24">
              <w:rPr>
                <w:b/>
                <w:bCs/>
                <w:color w:val="000000"/>
                <w:sz w:val="20"/>
                <w:szCs w:val="20"/>
              </w:rPr>
              <w:t>3411 (3902)</w:t>
            </w:r>
          </w:p>
        </w:tc>
      </w:tr>
    </w:tbl>
    <w:p w14:paraId="12CB0104" w14:textId="77777777" w:rsidR="00C47248" w:rsidRDefault="00C47248"/>
    <w:sectPr w:rsidR="00C47248" w:rsidSect="001E2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248"/>
    <w:rsid w:val="001E2DC2"/>
    <w:rsid w:val="00431E86"/>
    <w:rsid w:val="00C47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429790"/>
  <w15:chartTrackingRefBased/>
  <w15:docId w15:val="{9DD61D33-E17D-5340-B8F4-C32EB7857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4724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Gadeken</dc:creator>
  <cp:keywords/>
  <dc:description/>
  <cp:lastModifiedBy>Kara Gadeken</cp:lastModifiedBy>
  <cp:revision>2</cp:revision>
  <dcterms:created xsi:type="dcterms:W3CDTF">2021-01-22T16:42:00Z</dcterms:created>
  <dcterms:modified xsi:type="dcterms:W3CDTF">2021-01-25T17:09:00Z</dcterms:modified>
</cp:coreProperties>
</file>